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AF92BC" w14:textId="72E375E9" w:rsidR="00BA2CBD" w:rsidRPr="00ED1806" w:rsidRDefault="00ED1806">
      <w:pPr>
        <w:rPr>
          <w:color w:val="FF0000"/>
          <w:lang w:val="en-US"/>
        </w:rPr>
      </w:pPr>
      <w:r w:rsidRPr="00ED1806">
        <w:rPr>
          <w:color w:val="FF0000"/>
          <w:lang w:val="en-US"/>
        </w:rPr>
        <w:t xml:space="preserve">Table S2. Fluorescence values of the </w:t>
      </w:r>
      <w:r w:rsidRPr="00ED1806">
        <w:rPr>
          <w:color w:val="FF0000"/>
        </w:rPr>
        <w:t>Inhibitory effect of</w:t>
      </w:r>
      <w:r w:rsidRPr="00ED1806">
        <w:rPr>
          <w:b/>
          <w:bCs/>
          <w:color w:val="FF0000"/>
        </w:rPr>
        <w:t xml:space="preserve"> </w:t>
      </w:r>
      <w:r w:rsidRPr="00ED1806">
        <w:rPr>
          <w:color w:val="FF0000"/>
          <w:kern w:val="2"/>
        </w:rPr>
        <w:t>pomegranate (</w:t>
      </w:r>
      <w:r w:rsidRPr="00ED1806">
        <w:rPr>
          <w:i/>
          <w:color w:val="FF0000"/>
        </w:rPr>
        <w:t>Punica granatum)</w:t>
      </w:r>
      <w:r w:rsidRPr="00ED1806">
        <w:rPr>
          <w:color w:val="FF0000"/>
          <w:kern w:val="2"/>
        </w:rPr>
        <w:t xml:space="preserve"> peel</w:t>
      </w:r>
      <w:r w:rsidRPr="00ED1806">
        <w:rPr>
          <w:bCs/>
          <w:color w:val="FF0000"/>
        </w:rPr>
        <w:t xml:space="preserve"> mono- and combination therapies on the growth of </w:t>
      </w:r>
      <w:r w:rsidRPr="00ED1806">
        <w:rPr>
          <w:bCs/>
          <w:i/>
          <w:iCs/>
          <w:color w:val="FF0000"/>
        </w:rPr>
        <w:t xml:space="preserve">Babesia microti </w:t>
      </w:r>
      <w:r w:rsidRPr="00ED1806">
        <w:rPr>
          <w:bCs/>
          <w:color w:val="FF0000"/>
        </w:rPr>
        <w:t>in BALB/C mice</w:t>
      </w:r>
    </w:p>
    <w:tbl>
      <w:tblPr>
        <w:tblW w:w="117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210"/>
        <w:gridCol w:w="1390"/>
        <w:gridCol w:w="1300"/>
        <w:gridCol w:w="1300"/>
        <w:gridCol w:w="1300"/>
        <w:gridCol w:w="1300"/>
      </w:tblGrid>
      <w:tr w:rsidR="00ED1806" w:rsidRPr="00ED1806" w14:paraId="4F605532" w14:textId="77777777" w:rsidTr="00ED180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11D0" w14:textId="77777777" w:rsidR="00ED1806" w:rsidRPr="00ED1806" w:rsidRDefault="00ED1806" w:rsidP="00ED1806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ED1806">
              <w:rPr>
                <w:rFonts w:ascii="Arial" w:eastAsia="Times New Roman" w:hAnsi="Arial" w:cs="Arial"/>
                <w:b/>
                <w:bCs/>
                <w:color w:val="FF0000"/>
              </w:rPr>
              <w:t>Days P.I.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225F" w14:textId="77777777" w:rsidR="00ED1806" w:rsidRPr="00ED1806" w:rsidRDefault="00ED1806" w:rsidP="00ED1806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ED1806">
              <w:rPr>
                <w:rFonts w:ascii="Arial" w:eastAsia="Times New Roman" w:hAnsi="Arial" w:cs="Arial"/>
                <w:b/>
                <w:bCs/>
                <w:color w:val="FF0000"/>
              </w:rPr>
              <w:t>DMSO control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46C3" w14:textId="77777777" w:rsidR="00ED1806" w:rsidRPr="00ED1806" w:rsidRDefault="00ED1806" w:rsidP="00ED1806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ED1806">
              <w:rPr>
                <w:rFonts w:ascii="Arial" w:eastAsia="Times New Roman" w:hAnsi="Arial" w:cs="Arial"/>
                <w:b/>
                <w:bCs/>
                <w:color w:val="FF0000"/>
              </w:rPr>
              <w:t>Diminazene aceturate 25 mg/kg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A624" w14:textId="77777777" w:rsidR="00ED1806" w:rsidRPr="00ED1806" w:rsidRDefault="00ED1806" w:rsidP="00ED1806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ED1806">
              <w:rPr>
                <w:rFonts w:ascii="Arial" w:eastAsia="Times New Roman" w:hAnsi="Arial" w:cs="Arial"/>
                <w:b/>
                <w:bCs/>
                <w:color w:val="FF0000"/>
              </w:rPr>
              <w:t>Pomegranate (</w:t>
            </w:r>
            <w:r w:rsidRPr="00ED1806">
              <w:rPr>
                <w:rFonts w:ascii="Arial" w:eastAsia="Times New Roman" w:hAnsi="Arial" w:cs="Arial"/>
                <w:b/>
                <w:bCs/>
                <w:i/>
                <w:iCs/>
                <w:color w:val="FF0000"/>
              </w:rPr>
              <w:t>Punica granatum)</w:t>
            </w:r>
            <w:r w:rsidRPr="00ED1806">
              <w:rPr>
                <w:rFonts w:ascii="Arial" w:eastAsia="Times New Roman" w:hAnsi="Arial" w:cs="Arial"/>
                <w:b/>
                <w:bCs/>
                <w:color w:val="FF0000"/>
              </w:rPr>
              <w:t xml:space="preserve"> peel</w:t>
            </w:r>
            <w:r w:rsidRPr="00ED1806">
              <w:rPr>
                <w:rFonts w:ascii="Arial" w:eastAsia="Times New Roman" w:hAnsi="Arial" w:cs="Arial"/>
                <w:b/>
                <w:bCs/>
                <w:i/>
                <w:iCs/>
                <w:color w:val="FF0000"/>
              </w:rPr>
              <w:t xml:space="preserve"> </w:t>
            </w:r>
            <w:r w:rsidRPr="00ED1806">
              <w:rPr>
                <w:rFonts w:ascii="Arial" w:eastAsia="Times New Roman" w:hAnsi="Arial" w:cs="Arial"/>
                <w:b/>
                <w:bCs/>
                <w:color w:val="FF0000"/>
              </w:rPr>
              <w:t>75 mg/kg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BB39" w14:textId="77777777" w:rsidR="00ED1806" w:rsidRPr="00ED1806" w:rsidRDefault="00ED1806" w:rsidP="00ED1806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ED1806">
              <w:rPr>
                <w:rFonts w:ascii="Arial" w:eastAsia="Times New Roman" w:hAnsi="Arial" w:cs="Arial"/>
                <w:b/>
                <w:bCs/>
                <w:color w:val="FF0000"/>
              </w:rPr>
              <w:t>Pomegranate (</w:t>
            </w:r>
            <w:r w:rsidRPr="00ED1806">
              <w:rPr>
                <w:rFonts w:ascii="Arial" w:eastAsia="Times New Roman" w:hAnsi="Arial" w:cs="Arial"/>
                <w:b/>
                <w:bCs/>
                <w:i/>
                <w:iCs/>
                <w:color w:val="FF0000"/>
              </w:rPr>
              <w:t>Punica granatum)</w:t>
            </w:r>
            <w:r w:rsidRPr="00ED1806">
              <w:rPr>
                <w:rFonts w:ascii="Arial" w:eastAsia="Times New Roman" w:hAnsi="Arial" w:cs="Arial"/>
                <w:b/>
                <w:bCs/>
                <w:color w:val="FF0000"/>
              </w:rPr>
              <w:t xml:space="preserve"> peel 50 mg/kg + DA 15 mg/kg</w:t>
            </w:r>
          </w:p>
        </w:tc>
      </w:tr>
      <w:tr w:rsidR="00ED1806" w:rsidRPr="00ED1806" w14:paraId="67FD1964" w14:textId="77777777" w:rsidTr="00ED18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130B0" w14:textId="77777777" w:rsidR="00ED1806" w:rsidRPr="00ED1806" w:rsidRDefault="00ED1806" w:rsidP="00ED1806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9B64" w14:textId="77777777" w:rsidR="00ED1806" w:rsidRPr="00ED1806" w:rsidRDefault="00ED1806" w:rsidP="00ED1806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21CB" w14:textId="77777777" w:rsidR="00ED1806" w:rsidRPr="00ED1806" w:rsidRDefault="00ED1806" w:rsidP="00ED1806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std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5A1E" w14:textId="77777777" w:rsidR="00ED1806" w:rsidRPr="00ED1806" w:rsidRDefault="00ED1806" w:rsidP="00ED1806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mean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DD8F" w14:textId="77777777" w:rsidR="00ED1806" w:rsidRPr="00ED1806" w:rsidRDefault="00ED1806" w:rsidP="00ED1806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st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7451" w14:textId="77777777" w:rsidR="00ED1806" w:rsidRPr="00ED1806" w:rsidRDefault="00ED1806" w:rsidP="00ED1806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81833" w14:textId="77777777" w:rsidR="00ED1806" w:rsidRPr="00ED1806" w:rsidRDefault="00ED1806" w:rsidP="00ED1806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st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2F06" w14:textId="77777777" w:rsidR="00ED1806" w:rsidRPr="00ED1806" w:rsidRDefault="00ED1806" w:rsidP="00ED1806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D27F" w14:textId="77777777" w:rsidR="00ED1806" w:rsidRPr="00ED1806" w:rsidRDefault="00ED1806" w:rsidP="00ED1806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std</w:t>
            </w:r>
          </w:p>
        </w:tc>
      </w:tr>
      <w:tr w:rsidR="00ED1806" w:rsidRPr="00ED1806" w14:paraId="77FA15C6" w14:textId="77777777" w:rsidTr="00ED18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0790" w14:textId="77777777" w:rsidR="00ED1806" w:rsidRPr="00ED1806" w:rsidRDefault="00ED1806" w:rsidP="00ED1806">
            <w:pPr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ED1806">
              <w:rPr>
                <w:rFonts w:ascii="Arial" w:eastAsia="Times New Roman" w:hAnsi="Arial" w:cs="Arial"/>
                <w:b/>
                <w:bCs/>
                <w:color w:val="FF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1147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B545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0828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DC8B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9D8E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415A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01B2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E801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0</w:t>
            </w:r>
          </w:p>
        </w:tc>
      </w:tr>
      <w:tr w:rsidR="00ED1806" w:rsidRPr="00ED1806" w14:paraId="027A6FBD" w14:textId="77777777" w:rsidTr="00ED18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3B99" w14:textId="77777777" w:rsidR="00ED1806" w:rsidRPr="00ED1806" w:rsidRDefault="00ED1806" w:rsidP="00ED1806">
            <w:pPr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ED1806">
              <w:rPr>
                <w:rFonts w:ascii="Arial" w:eastAsia="Times New Roman" w:hAnsi="Arial" w:cs="Arial"/>
                <w:b/>
                <w:bCs/>
                <w:color w:val="FF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415C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4C05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67B5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6964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E49E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3938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FF8B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6E68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0</w:t>
            </w:r>
          </w:p>
        </w:tc>
      </w:tr>
      <w:tr w:rsidR="00ED1806" w:rsidRPr="00ED1806" w14:paraId="06FB782F" w14:textId="77777777" w:rsidTr="00ED18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64FA" w14:textId="77777777" w:rsidR="00ED1806" w:rsidRPr="00ED1806" w:rsidRDefault="00ED1806" w:rsidP="00ED1806">
            <w:pPr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ED1806">
              <w:rPr>
                <w:rFonts w:ascii="Arial" w:eastAsia="Times New Roman" w:hAnsi="Arial" w:cs="Arial"/>
                <w:b/>
                <w:bCs/>
                <w:color w:val="FF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90F5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43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D214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23.7166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499E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71.3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1214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34.844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87BF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57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753E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36.345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909C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06.52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7648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7.0735</w:t>
            </w:r>
          </w:p>
        </w:tc>
      </w:tr>
      <w:tr w:rsidR="00ED1806" w:rsidRPr="00ED1806" w14:paraId="63B7E15B" w14:textId="77777777" w:rsidTr="00ED18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E563F" w14:textId="77777777" w:rsidR="00ED1806" w:rsidRPr="00ED1806" w:rsidRDefault="00ED1806" w:rsidP="00ED1806">
            <w:pPr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ED1806">
              <w:rPr>
                <w:rFonts w:ascii="Arial" w:eastAsia="Times New Roman" w:hAnsi="Arial" w:cs="Arial"/>
                <w:b/>
                <w:bCs/>
                <w:color w:val="FF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B16A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72.3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F32B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39.6836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9349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34.3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291D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71.92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3651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95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BA24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6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9C2B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40.6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F416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24.29488</w:t>
            </w:r>
          </w:p>
        </w:tc>
      </w:tr>
      <w:tr w:rsidR="00ED1806" w:rsidRPr="00ED1806" w14:paraId="660D6E20" w14:textId="77777777" w:rsidTr="00ED18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5972" w14:textId="77777777" w:rsidR="00ED1806" w:rsidRPr="00ED1806" w:rsidRDefault="00ED1806" w:rsidP="00ED1806">
            <w:pPr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ED1806">
              <w:rPr>
                <w:rFonts w:ascii="Arial" w:eastAsia="Times New Roman" w:hAnsi="Arial" w:cs="Arial"/>
                <w:b/>
                <w:bCs/>
                <w:color w:val="FF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27C8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362.4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F46E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374.189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F275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88.89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4BD2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11.67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7E8C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705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90BB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75.36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47E7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228.3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26F5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12.4135</w:t>
            </w:r>
          </w:p>
        </w:tc>
      </w:tr>
      <w:tr w:rsidR="00ED1806" w:rsidRPr="00ED1806" w14:paraId="022CF32A" w14:textId="77777777" w:rsidTr="00ED18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BBD6" w14:textId="77777777" w:rsidR="00ED1806" w:rsidRPr="00ED1806" w:rsidRDefault="00ED1806" w:rsidP="00ED1806">
            <w:pPr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ED1806">
              <w:rPr>
                <w:rFonts w:ascii="Arial" w:eastAsia="Times New Roman" w:hAnsi="Arial" w:cs="Arial"/>
                <w:b/>
                <w:bCs/>
                <w:color w:val="FF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BE09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2044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2913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76.69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9485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700.7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8B42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97.226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2DC1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538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2998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346.1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75F3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537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1BAEC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41.7045</w:t>
            </w:r>
          </w:p>
        </w:tc>
      </w:tr>
      <w:tr w:rsidR="00ED1806" w:rsidRPr="00ED1806" w14:paraId="50766FE2" w14:textId="77777777" w:rsidTr="00ED18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3674" w14:textId="77777777" w:rsidR="00ED1806" w:rsidRPr="00ED1806" w:rsidRDefault="00ED1806" w:rsidP="00ED1806">
            <w:pPr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ED1806">
              <w:rPr>
                <w:rFonts w:ascii="Arial" w:eastAsia="Times New Roman" w:hAnsi="Arial" w:cs="Arial"/>
                <w:b/>
                <w:bCs/>
                <w:color w:val="FF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A95A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595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CECA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51.80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D0735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754.6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3E57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32.71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7162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436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BE60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33.96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59CB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535.7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9051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304.3828</w:t>
            </w:r>
          </w:p>
        </w:tc>
      </w:tr>
      <w:tr w:rsidR="00ED1806" w:rsidRPr="00ED1806" w14:paraId="076CB4C9" w14:textId="77777777" w:rsidTr="00ED18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FFB3" w14:textId="77777777" w:rsidR="00ED1806" w:rsidRPr="00ED1806" w:rsidRDefault="00ED1806" w:rsidP="00ED1806">
            <w:pPr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ED1806">
              <w:rPr>
                <w:rFonts w:ascii="Arial" w:eastAsia="Times New Roman" w:hAnsi="Arial" w:cs="Arial"/>
                <w:b/>
                <w:bCs/>
                <w:color w:val="FF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649F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086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0580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74.025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BBE5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367.5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031A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36.46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DE26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030.5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529C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10.28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1FB6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300.4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5877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42.4771</w:t>
            </w:r>
          </w:p>
        </w:tc>
      </w:tr>
      <w:tr w:rsidR="00ED1806" w:rsidRPr="00ED1806" w14:paraId="7F057A23" w14:textId="77777777" w:rsidTr="00ED18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37B1" w14:textId="77777777" w:rsidR="00ED1806" w:rsidRPr="00ED1806" w:rsidRDefault="00ED1806" w:rsidP="00ED1806">
            <w:pPr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ED1806">
              <w:rPr>
                <w:rFonts w:ascii="Arial" w:eastAsia="Times New Roman" w:hAnsi="Arial" w:cs="Arial"/>
                <w:b/>
                <w:bCs/>
                <w:color w:val="FF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75BE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8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B7FE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220.078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4711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50.4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2F11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12.05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7B7C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80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3BDC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224.05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2B69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216.9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0F5F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03.7505</w:t>
            </w:r>
          </w:p>
        </w:tc>
      </w:tr>
      <w:tr w:rsidR="00ED1806" w:rsidRPr="00ED1806" w14:paraId="507251C4" w14:textId="77777777" w:rsidTr="00ED18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8DA0" w14:textId="77777777" w:rsidR="00ED1806" w:rsidRPr="00ED1806" w:rsidRDefault="00ED1806" w:rsidP="00ED1806">
            <w:pPr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ED1806">
              <w:rPr>
                <w:rFonts w:ascii="Arial" w:eastAsia="Times New Roman" w:hAnsi="Arial" w:cs="Arial"/>
                <w:b/>
                <w:bCs/>
                <w:color w:val="FF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DECE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769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8110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07.692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4950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.5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3756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3.4435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BDB3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70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7C9B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233.87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1475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37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0B7A7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8.55</w:t>
            </w:r>
          </w:p>
        </w:tc>
      </w:tr>
      <w:tr w:rsidR="00ED1806" w:rsidRPr="00ED1806" w14:paraId="4384065C" w14:textId="77777777" w:rsidTr="00ED18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ACB6" w14:textId="77777777" w:rsidR="00ED1806" w:rsidRPr="00ED1806" w:rsidRDefault="00ED1806" w:rsidP="00ED1806">
            <w:pPr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ED1806">
              <w:rPr>
                <w:rFonts w:ascii="Arial" w:eastAsia="Times New Roman" w:hAnsi="Arial" w:cs="Arial"/>
                <w:b/>
                <w:bCs/>
                <w:color w:val="FF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99A29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486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DAC8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90.862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F3DC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65.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2A85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69.276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03DD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219.3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FD11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96.66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4F77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79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5D5A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73.0455</w:t>
            </w:r>
          </w:p>
        </w:tc>
      </w:tr>
      <w:tr w:rsidR="00ED1806" w:rsidRPr="00ED1806" w14:paraId="751CB5F1" w14:textId="77777777" w:rsidTr="00ED18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C7E5" w14:textId="77777777" w:rsidR="00ED1806" w:rsidRPr="00ED1806" w:rsidRDefault="00ED1806" w:rsidP="00ED1806">
            <w:pPr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ED1806">
              <w:rPr>
                <w:rFonts w:ascii="Arial" w:eastAsia="Times New Roman" w:hAnsi="Arial" w:cs="Arial"/>
                <w:b/>
                <w:bCs/>
                <w:color w:val="FF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792D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315.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9D25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46.938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8090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26.5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F25A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36.483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189A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307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7E5F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76.82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E5B7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56.666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8A34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98.14954</w:t>
            </w:r>
          </w:p>
        </w:tc>
      </w:tr>
      <w:tr w:rsidR="00ED1806" w:rsidRPr="00ED1806" w14:paraId="3C11B911" w14:textId="77777777" w:rsidTr="00ED18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E292" w14:textId="77777777" w:rsidR="00ED1806" w:rsidRPr="00ED1806" w:rsidRDefault="00ED1806" w:rsidP="00ED1806">
            <w:pPr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ED1806">
              <w:rPr>
                <w:rFonts w:ascii="Arial" w:eastAsia="Times New Roman" w:hAnsi="Arial" w:cs="Arial"/>
                <w:b/>
                <w:bCs/>
                <w:color w:val="FF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FD56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491.9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C793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99.651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2BA5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45.749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193B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32.309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C06D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326.22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0731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51.03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A45D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62.7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5B26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1.80868</w:t>
            </w:r>
          </w:p>
        </w:tc>
      </w:tr>
      <w:tr w:rsidR="00ED1806" w:rsidRPr="00ED1806" w14:paraId="4500EC82" w14:textId="77777777" w:rsidTr="00ED18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892F" w14:textId="77777777" w:rsidR="00ED1806" w:rsidRPr="00ED1806" w:rsidRDefault="00ED1806" w:rsidP="00ED1806">
            <w:pPr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ED1806">
              <w:rPr>
                <w:rFonts w:ascii="Arial" w:eastAsia="Times New Roman" w:hAnsi="Arial" w:cs="Arial"/>
                <w:b/>
                <w:bCs/>
                <w:color w:val="FF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98E7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3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C50A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74.027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D27E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82.215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1F03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62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9DDE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360.6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1713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38.59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3468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29.1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410B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1.1545</w:t>
            </w:r>
          </w:p>
        </w:tc>
      </w:tr>
      <w:tr w:rsidR="00ED1806" w:rsidRPr="00ED1806" w14:paraId="0D2DBF65" w14:textId="77777777" w:rsidTr="00ED18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02D4" w14:textId="77777777" w:rsidR="00ED1806" w:rsidRPr="00ED1806" w:rsidRDefault="00ED1806" w:rsidP="00ED1806">
            <w:pPr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ED1806">
              <w:rPr>
                <w:rFonts w:ascii="Arial" w:eastAsia="Times New Roman" w:hAnsi="Arial" w:cs="Arial"/>
                <w:b/>
                <w:bCs/>
                <w:color w:val="FF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F636C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203.2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E900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34.0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5268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46.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3C78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3.08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9585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06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E58E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31.67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7B69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5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4AAE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0.25</w:t>
            </w:r>
          </w:p>
        </w:tc>
      </w:tr>
      <w:tr w:rsidR="00ED1806" w:rsidRPr="00ED1806" w14:paraId="0A8F69B4" w14:textId="77777777" w:rsidTr="00ED1806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326D" w14:textId="77777777" w:rsidR="00ED1806" w:rsidRPr="00ED1806" w:rsidRDefault="00ED1806" w:rsidP="00ED1806">
            <w:pPr>
              <w:rPr>
                <w:rFonts w:ascii="Arial" w:eastAsia="Times New Roman" w:hAnsi="Arial" w:cs="Arial"/>
                <w:b/>
                <w:bCs/>
                <w:color w:val="FF0000"/>
              </w:rPr>
            </w:pPr>
            <w:r w:rsidRPr="00ED1806">
              <w:rPr>
                <w:rFonts w:ascii="Arial" w:eastAsia="Times New Roman" w:hAnsi="Arial" w:cs="Arial"/>
                <w:b/>
                <w:bCs/>
                <w:color w:val="FF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43EF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61.99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F479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42.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BF32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7.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90BF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6.32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AFFA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11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D353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67.54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F843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9.5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E567" w14:textId="77777777" w:rsidR="00ED1806" w:rsidRPr="00ED1806" w:rsidRDefault="00ED1806" w:rsidP="00ED1806">
            <w:pPr>
              <w:jc w:val="right"/>
              <w:rPr>
                <w:rFonts w:ascii="Arial" w:eastAsia="Times New Roman" w:hAnsi="Arial" w:cs="Arial"/>
                <w:color w:val="FF0000"/>
              </w:rPr>
            </w:pPr>
            <w:r w:rsidRPr="00ED1806">
              <w:rPr>
                <w:rFonts w:ascii="Arial" w:eastAsia="Times New Roman" w:hAnsi="Arial" w:cs="Arial"/>
                <w:color w:val="FF0000"/>
              </w:rPr>
              <w:t>3.66</w:t>
            </w:r>
          </w:p>
        </w:tc>
      </w:tr>
    </w:tbl>
    <w:p w14:paraId="5C16501A" w14:textId="77777777" w:rsidR="00ED1806" w:rsidRPr="00ED1806" w:rsidRDefault="00ED1806">
      <w:pPr>
        <w:rPr>
          <w:color w:val="FF0000"/>
        </w:rPr>
      </w:pPr>
    </w:p>
    <w:sectPr w:rsidR="00ED1806" w:rsidRPr="00ED1806" w:rsidSect="00ED180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806"/>
    <w:rsid w:val="00006389"/>
    <w:rsid w:val="00011A43"/>
    <w:rsid w:val="000121C0"/>
    <w:rsid w:val="00021620"/>
    <w:rsid w:val="00022902"/>
    <w:rsid w:val="00025092"/>
    <w:rsid w:val="00025792"/>
    <w:rsid w:val="00026301"/>
    <w:rsid w:val="00026D01"/>
    <w:rsid w:val="000410A9"/>
    <w:rsid w:val="000423B1"/>
    <w:rsid w:val="00043BA6"/>
    <w:rsid w:val="000443F6"/>
    <w:rsid w:val="00052C55"/>
    <w:rsid w:val="00053FDC"/>
    <w:rsid w:val="000548BC"/>
    <w:rsid w:val="00054B40"/>
    <w:rsid w:val="00061783"/>
    <w:rsid w:val="00063FB6"/>
    <w:rsid w:val="00064341"/>
    <w:rsid w:val="000652D9"/>
    <w:rsid w:val="00065C32"/>
    <w:rsid w:val="000661E9"/>
    <w:rsid w:val="000717A9"/>
    <w:rsid w:val="000761AF"/>
    <w:rsid w:val="00081878"/>
    <w:rsid w:val="00083D59"/>
    <w:rsid w:val="000859CB"/>
    <w:rsid w:val="00094053"/>
    <w:rsid w:val="00095549"/>
    <w:rsid w:val="000A0186"/>
    <w:rsid w:val="000A2DB1"/>
    <w:rsid w:val="000A3EAC"/>
    <w:rsid w:val="000B1143"/>
    <w:rsid w:val="000C30C0"/>
    <w:rsid w:val="000C69DA"/>
    <w:rsid w:val="000C73F8"/>
    <w:rsid w:val="000C784F"/>
    <w:rsid w:val="000D05AF"/>
    <w:rsid w:val="000D258A"/>
    <w:rsid w:val="000F2D2F"/>
    <w:rsid w:val="000F783D"/>
    <w:rsid w:val="000F7B01"/>
    <w:rsid w:val="00105B8B"/>
    <w:rsid w:val="00106A70"/>
    <w:rsid w:val="00106C7E"/>
    <w:rsid w:val="0011040A"/>
    <w:rsid w:val="00111A42"/>
    <w:rsid w:val="001123A3"/>
    <w:rsid w:val="001256F1"/>
    <w:rsid w:val="00134E98"/>
    <w:rsid w:val="00135F86"/>
    <w:rsid w:val="00153CB4"/>
    <w:rsid w:val="00162049"/>
    <w:rsid w:val="001645AD"/>
    <w:rsid w:val="00170417"/>
    <w:rsid w:val="00170CB4"/>
    <w:rsid w:val="001721BE"/>
    <w:rsid w:val="00180844"/>
    <w:rsid w:val="0018301A"/>
    <w:rsid w:val="00184FEA"/>
    <w:rsid w:val="001915BD"/>
    <w:rsid w:val="00194B54"/>
    <w:rsid w:val="00196B3D"/>
    <w:rsid w:val="00197D44"/>
    <w:rsid w:val="001A3F0E"/>
    <w:rsid w:val="001B6AF0"/>
    <w:rsid w:val="001B7C6B"/>
    <w:rsid w:val="001C385F"/>
    <w:rsid w:val="001C5453"/>
    <w:rsid w:val="001C5CFA"/>
    <w:rsid w:val="001C65A6"/>
    <w:rsid w:val="001D395C"/>
    <w:rsid w:val="001D3EA8"/>
    <w:rsid w:val="001D6124"/>
    <w:rsid w:val="001F6FCE"/>
    <w:rsid w:val="00202178"/>
    <w:rsid w:val="00202FD5"/>
    <w:rsid w:val="00210488"/>
    <w:rsid w:val="002131AB"/>
    <w:rsid w:val="00214FBB"/>
    <w:rsid w:val="00222F0D"/>
    <w:rsid w:val="00230065"/>
    <w:rsid w:val="00236357"/>
    <w:rsid w:val="00237E92"/>
    <w:rsid w:val="00244297"/>
    <w:rsid w:val="00246174"/>
    <w:rsid w:val="00251770"/>
    <w:rsid w:val="00251F28"/>
    <w:rsid w:val="002533D3"/>
    <w:rsid w:val="00256334"/>
    <w:rsid w:val="00263089"/>
    <w:rsid w:val="0026454D"/>
    <w:rsid w:val="002645E9"/>
    <w:rsid w:val="0026475B"/>
    <w:rsid w:val="0026682C"/>
    <w:rsid w:val="00267BD7"/>
    <w:rsid w:val="0028078B"/>
    <w:rsid w:val="002830DF"/>
    <w:rsid w:val="00291AB4"/>
    <w:rsid w:val="002B5271"/>
    <w:rsid w:val="002D1A19"/>
    <w:rsid w:val="002D1E70"/>
    <w:rsid w:val="002D6DE3"/>
    <w:rsid w:val="002D706F"/>
    <w:rsid w:val="003029AD"/>
    <w:rsid w:val="00310A1D"/>
    <w:rsid w:val="0031528C"/>
    <w:rsid w:val="00316BCD"/>
    <w:rsid w:val="003201FD"/>
    <w:rsid w:val="00324C36"/>
    <w:rsid w:val="00326BC4"/>
    <w:rsid w:val="00332CE7"/>
    <w:rsid w:val="0033317D"/>
    <w:rsid w:val="00334171"/>
    <w:rsid w:val="00340520"/>
    <w:rsid w:val="0034174E"/>
    <w:rsid w:val="00343F55"/>
    <w:rsid w:val="00345053"/>
    <w:rsid w:val="00345494"/>
    <w:rsid w:val="00346B2C"/>
    <w:rsid w:val="00360F90"/>
    <w:rsid w:val="00364F9D"/>
    <w:rsid w:val="003658A3"/>
    <w:rsid w:val="00365FC9"/>
    <w:rsid w:val="0036739F"/>
    <w:rsid w:val="00367CEC"/>
    <w:rsid w:val="003728DD"/>
    <w:rsid w:val="00383507"/>
    <w:rsid w:val="00384E1F"/>
    <w:rsid w:val="003A0E79"/>
    <w:rsid w:val="003A2EC9"/>
    <w:rsid w:val="003A4523"/>
    <w:rsid w:val="003A76A6"/>
    <w:rsid w:val="003B11BF"/>
    <w:rsid w:val="003B261A"/>
    <w:rsid w:val="003B5766"/>
    <w:rsid w:val="003B5B90"/>
    <w:rsid w:val="003C6176"/>
    <w:rsid w:val="003D09CF"/>
    <w:rsid w:val="003D1FE8"/>
    <w:rsid w:val="003E449B"/>
    <w:rsid w:val="003E45A2"/>
    <w:rsid w:val="003E4632"/>
    <w:rsid w:val="003F0704"/>
    <w:rsid w:val="003F0DC4"/>
    <w:rsid w:val="003F3DF7"/>
    <w:rsid w:val="003F59F5"/>
    <w:rsid w:val="0041296A"/>
    <w:rsid w:val="0041473A"/>
    <w:rsid w:val="00415892"/>
    <w:rsid w:val="00422C82"/>
    <w:rsid w:val="00430B6E"/>
    <w:rsid w:val="00430C57"/>
    <w:rsid w:val="00447C4D"/>
    <w:rsid w:val="00452F6D"/>
    <w:rsid w:val="0045555B"/>
    <w:rsid w:val="00456C70"/>
    <w:rsid w:val="00465102"/>
    <w:rsid w:val="00465F7C"/>
    <w:rsid w:val="004725F9"/>
    <w:rsid w:val="00473BCC"/>
    <w:rsid w:val="00476BD8"/>
    <w:rsid w:val="00477195"/>
    <w:rsid w:val="00490866"/>
    <w:rsid w:val="00490F87"/>
    <w:rsid w:val="00491E7F"/>
    <w:rsid w:val="004A1822"/>
    <w:rsid w:val="004A244E"/>
    <w:rsid w:val="004A6C73"/>
    <w:rsid w:val="004B0FA1"/>
    <w:rsid w:val="004B5221"/>
    <w:rsid w:val="004D263F"/>
    <w:rsid w:val="004D68A5"/>
    <w:rsid w:val="004E0A64"/>
    <w:rsid w:val="004E10A2"/>
    <w:rsid w:val="004E5618"/>
    <w:rsid w:val="004E6EF5"/>
    <w:rsid w:val="004F3883"/>
    <w:rsid w:val="004F4E0D"/>
    <w:rsid w:val="005005DA"/>
    <w:rsid w:val="00501A1D"/>
    <w:rsid w:val="00501BDE"/>
    <w:rsid w:val="00510C1C"/>
    <w:rsid w:val="00512348"/>
    <w:rsid w:val="00514BDA"/>
    <w:rsid w:val="0052192C"/>
    <w:rsid w:val="005255E2"/>
    <w:rsid w:val="0052585F"/>
    <w:rsid w:val="005279B0"/>
    <w:rsid w:val="0053166D"/>
    <w:rsid w:val="005326DF"/>
    <w:rsid w:val="00535E85"/>
    <w:rsid w:val="00536C2D"/>
    <w:rsid w:val="00542F24"/>
    <w:rsid w:val="00545309"/>
    <w:rsid w:val="0056135B"/>
    <w:rsid w:val="0056775F"/>
    <w:rsid w:val="00570F98"/>
    <w:rsid w:val="0057326B"/>
    <w:rsid w:val="005742C8"/>
    <w:rsid w:val="00575B99"/>
    <w:rsid w:val="00581541"/>
    <w:rsid w:val="00582A57"/>
    <w:rsid w:val="0058332A"/>
    <w:rsid w:val="005841F7"/>
    <w:rsid w:val="00587ED1"/>
    <w:rsid w:val="005904DF"/>
    <w:rsid w:val="005911CF"/>
    <w:rsid w:val="00591949"/>
    <w:rsid w:val="005933CF"/>
    <w:rsid w:val="00593A01"/>
    <w:rsid w:val="005A2799"/>
    <w:rsid w:val="005B45BB"/>
    <w:rsid w:val="005B5FBA"/>
    <w:rsid w:val="005B7390"/>
    <w:rsid w:val="005C4E28"/>
    <w:rsid w:val="005C6C16"/>
    <w:rsid w:val="005E4A2C"/>
    <w:rsid w:val="005E4FA1"/>
    <w:rsid w:val="005F48E3"/>
    <w:rsid w:val="006052E2"/>
    <w:rsid w:val="006060C0"/>
    <w:rsid w:val="006106B7"/>
    <w:rsid w:val="0061418F"/>
    <w:rsid w:val="00617751"/>
    <w:rsid w:val="00620A5F"/>
    <w:rsid w:val="00620E84"/>
    <w:rsid w:val="00627060"/>
    <w:rsid w:val="00630D56"/>
    <w:rsid w:val="0063321F"/>
    <w:rsid w:val="0063457D"/>
    <w:rsid w:val="00641650"/>
    <w:rsid w:val="00642D2E"/>
    <w:rsid w:val="00644499"/>
    <w:rsid w:val="006472EF"/>
    <w:rsid w:val="00654BF8"/>
    <w:rsid w:val="006601D6"/>
    <w:rsid w:val="0066034E"/>
    <w:rsid w:val="006675F4"/>
    <w:rsid w:val="00671265"/>
    <w:rsid w:val="006725F8"/>
    <w:rsid w:val="006750BC"/>
    <w:rsid w:val="006904F1"/>
    <w:rsid w:val="0069076A"/>
    <w:rsid w:val="00691CF2"/>
    <w:rsid w:val="0069246E"/>
    <w:rsid w:val="00692DED"/>
    <w:rsid w:val="00696BC7"/>
    <w:rsid w:val="006974E5"/>
    <w:rsid w:val="006A1EBC"/>
    <w:rsid w:val="006B1396"/>
    <w:rsid w:val="006B3043"/>
    <w:rsid w:val="006B7B0D"/>
    <w:rsid w:val="006C1FF1"/>
    <w:rsid w:val="006C77C2"/>
    <w:rsid w:val="006C7A6D"/>
    <w:rsid w:val="006D17A3"/>
    <w:rsid w:val="006E535F"/>
    <w:rsid w:val="006F5AE1"/>
    <w:rsid w:val="007017ED"/>
    <w:rsid w:val="00704E5A"/>
    <w:rsid w:val="00714679"/>
    <w:rsid w:val="00717AB9"/>
    <w:rsid w:val="007217A3"/>
    <w:rsid w:val="0072508A"/>
    <w:rsid w:val="00736625"/>
    <w:rsid w:val="0074584B"/>
    <w:rsid w:val="00747923"/>
    <w:rsid w:val="00747FB2"/>
    <w:rsid w:val="00750283"/>
    <w:rsid w:val="00750302"/>
    <w:rsid w:val="00750D8C"/>
    <w:rsid w:val="00757E3A"/>
    <w:rsid w:val="00761CDA"/>
    <w:rsid w:val="007623C5"/>
    <w:rsid w:val="00764A72"/>
    <w:rsid w:val="00764E0F"/>
    <w:rsid w:val="00771CE3"/>
    <w:rsid w:val="00771D14"/>
    <w:rsid w:val="00773E29"/>
    <w:rsid w:val="007742C3"/>
    <w:rsid w:val="00774E91"/>
    <w:rsid w:val="0077671C"/>
    <w:rsid w:val="00781CC5"/>
    <w:rsid w:val="00796256"/>
    <w:rsid w:val="007B148C"/>
    <w:rsid w:val="007B6E5A"/>
    <w:rsid w:val="007B7D41"/>
    <w:rsid w:val="007C16B7"/>
    <w:rsid w:val="007C6C95"/>
    <w:rsid w:val="007C7349"/>
    <w:rsid w:val="007D0A04"/>
    <w:rsid w:val="007D1B7B"/>
    <w:rsid w:val="007D4E0B"/>
    <w:rsid w:val="007E35F7"/>
    <w:rsid w:val="007E3A3A"/>
    <w:rsid w:val="007E5956"/>
    <w:rsid w:val="007F2E3C"/>
    <w:rsid w:val="00800336"/>
    <w:rsid w:val="00801437"/>
    <w:rsid w:val="00801D43"/>
    <w:rsid w:val="008062C8"/>
    <w:rsid w:val="00812C3D"/>
    <w:rsid w:val="00822FE3"/>
    <w:rsid w:val="00823291"/>
    <w:rsid w:val="00823A06"/>
    <w:rsid w:val="008255C9"/>
    <w:rsid w:val="00832D36"/>
    <w:rsid w:val="008339B4"/>
    <w:rsid w:val="00841D48"/>
    <w:rsid w:val="00842518"/>
    <w:rsid w:val="00845477"/>
    <w:rsid w:val="008457BA"/>
    <w:rsid w:val="008543AA"/>
    <w:rsid w:val="00860134"/>
    <w:rsid w:val="00860D80"/>
    <w:rsid w:val="0086244D"/>
    <w:rsid w:val="00863192"/>
    <w:rsid w:val="00876CDA"/>
    <w:rsid w:val="00882145"/>
    <w:rsid w:val="00882DE4"/>
    <w:rsid w:val="00883A4F"/>
    <w:rsid w:val="0088470C"/>
    <w:rsid w:val="00895F14"/>
    <w:rsid w:val="00896177"/>
    <w:rsid w:val="008A08E4"/>
    <w:rsid w:val="008A12F1"/>
    <w:rsid w:val="008B20D9"/>
    <w:rsid w:val="008B4D17"/>
    <w:rsid w:val="008C0915"/>
    <w:rsid w:val="008C4D39"/>
    <w:rsid w:val="008D1421"/>
    <w:rsid w:val="008D2C17"/>
    <w:rsid w:val="008D665B"/>
    <w:rsid w:val="008E24AA"/>
    <w:rsid w:val="008E276F"/>
    <w:rsid w:val="008E2DAC"/>
    <w:rsid w:val="008F78FF"/>
    <w:rsid w:val="00915457"/>
    <w:rsid w:val="0092542D"/>
    <w:rsid w:val="0092596E"/>
    <w:rsid w:val="00925B05"/>
    <w:rsid w:val="00926556"/>
    <w:rsid w:val="00943841"/>
    <w:rsid w:val="00944CBA"/>
    <w:rsid w:val="0094690F"/>
    <w:rsid w:val="009471FE"/>
    <w:rsid w:val="00953C4B"/>
    <w:rsid w:val="00955208"/>
    <w:rsid w:val="00964DEA"/>
    <w:rsid w:val="00965A9C"/>
    <w:rsid w:val="009662CA"/>
    <w:rsid w:val="00966FCA"/>
    <w:rsid w:val="009749D7"/>
    <w:rsid w:val="0097557D"/>
    <w:rsid w:val="0098221E"/>
    <w:rsid w:val="009939B8"/>
    <w:rsid w:val="0099465A"/>
    <w:rsid w:val="009A2A92"/>
    <w:rsid w:val="009A3BA6"/>
    <w:rsid w:val="009A4450"/>
    <w:rsid w:val="009A4992"/>
    <w:rsid w:val="009B0752"/>
    <w:rsid w:val="009B0771"/>
    <w:rsid w:val="009B6027"/>
    <w:rsid w:val="009B6316"/>
    <w:rsid w:val="009B6951"/>
    <w:rsid w:val="009B7DEB"/>
    <w:rsid w:val="009C0880"/>
    <w:rsid w:val="009C2467"/>
    <w:rsid w:val="009D1CA2"/>
    <w:rsid w:val="009D2002"/>
    <w:rsid w:val="009E22F9"/>
    <w:rsid w:val="009F10DC"/>
    <w:rsid w:val="009F1A89"/>
    <w:rsid w:val="009F32E2"/>
    <w:rsid w:val="009F519A"/>
    <w:rsid w:val="00A03E9F"/>
    <w:rsid w:val="00A10040"/>
    <w:rsid w:val="00A123E8"/>
    <w:rsid w:val="00A16C7F"/>
    <w:rsid w:val="00A32191"/>
    <w:rsid w:val="00A33657"/>
    <w:rsid w:val="00A37812"/>
    <w:rsid w:val="00A43A1E"/>
    <w:rsid w:val="00A4460C"/>
    <w:rsid w:val="00A51E32"/>
    <w:rsid w:val="00A57393"/>
    <w:rsid w:val="00A60D05"/>
    <w:rsid w:val="00A646B1"/>
    <w:rsid w:val="00A6665F"/>
    <w:rsid w:val="00A67373"/>
    <w:rsid w:val="00A67EBB"/>
    <w:rsid w:val="00A71B65"/>
    <w:rsid w:val="00A72317"/>
    <w:rsid w:val="00A72F8C"/>
    <w:rsid w:val="00A74260"/>
    <w:rsid w:val="00A75AF0"/>
    <w:rsid w:val="00A75FCB"/>
    <w:rsid w:val="00A817E2"/>
    <w:rsid w:val="00A8215E"/>
    <w:rsid w:val="00A8238E"/>
    <w:rsid w:val="00A90E88"/>
    <w:rsid w:val="00A97BC7"/>
    <w:rsid w:val="00AB36F9"/>
    <w:rsid w:val="00AB47EB"/>
    <w:rsid w:val="00AC7D3E"/>
    <w:rsid w:val="00AD2B17"/>
    <w:rsid w:val="00AD3572"/>
    <w:rsid w:val="00AD3B36"/>
    <w:rsid w:val="00AE6937"/>
    <w:rsid w:val="00AE6FF8"/>
    <w:rsid w:val="00AF3429"/>
    <w:rsid w:val="00AF351F"/>
    <w:rsid w:val="00AF4620"/>
    <w:rsid w:val="00AF783F"/>
    <w:rsid w:val="00B0063B"/>
    <w:rsid w:val="00B00B67"/>
    <w:rsid w:val="00B058B4"/>
    <w:rsid w:val="00B120B5"/>
    <w:rsid w:val="00B13BD1"/>
    <w:rsid w:val="00B1560E"/>
    <w:rsid w:val="00B16542"/>
    <w:rsid w:val="00B17295"/>
    <w:rsid w:val="00B17B75"/>
    <w:rsid w:val="00B21DDF"/>
    <w:rsid w:val="00B23D69"/>
    <w:rsid w:val="00B35F2E"/>
    <w:rsid w:val="00B43191"/>
    <w:rsid w:val="00B44A5D"/>
    <w:rsid w:val="00B51CB5"/>
    <w:rsid w:val="00B54B40"/>
    <w:rsid w:val="00B61034"/>
    <w:rsid w:val="00B662DA"/>
    <w:rsid w:val="00B75C8E"/>
    <w:rsid w:val="00B76060"/>
    <w:rsid w:val="00B8061E"/>
    <w:rsid w:val="00B80DE1"/>
    <w:rsid w:val="00B823B8"/>
    <w:rsid w:val="00B82A84"/>
    <w:rsid w:val="00B86B31"/>
    <w:rsid w:val="00B87316"/>
    <w:rsid w:val="00B916B1"/>
    <w:rsid w:val="00B93B82"/>
    <w:rsid w:val="00B96B8B"/>
    <w:rsid w:val="00BA24E1"/>
    <w:rsid w:val="00BA2CBD"/>
    <w:rsid w:val="00BB0203"/>
    <w:rsid w:val="00BB5CFF"/>
    <w:rsid w:val="00BB727B"/>
    <w:rsid w:val="00BC1DEF"/>
    <w:rsid w:val="00BC21EE"/>
    <w:rsid w:val="00BC3928"/>
    <w:rsid w:val="00BC6D5B"/>
    <w:rsid w:val="00BD75F7"/>
    <w:rsid w:val="00BE2C8E"/>
    <w:rsid w:val="00BF62FF"/>
    <w:rsid w:val="00C011DD"/>
    <w:rsid w:val="00C04F46"/>
    <w:rsid w:val="00C068E4"/>
    <w:rsid w:val="00C074E7"/>
    <w:rsid w:val="00C1398D"/>
    <w:rsid w:val="00C14937"/>
    <w:rsid w:val="00C16F68"/>
    <w:rsid w:val="00C17F54"/>
    <w:rsid w:val="00C615BD"/>
    <w:rsid w:val="00C6354C"/>
    <w:rsid w:val="00C65A98"/>
    <w:rsid w:val="00C76BEB"/>
    <w:rsid w:val="00C86D9A"/>
    <w:rsid w:val="00C87820"/>
    <w:rsid w:val="00C91CFF"/>
    <w:rsid w:val="00C927E0"/>
    <w:rsid w:val="00C9384B"/>
    <w:rsid w:val="00C97EFD"/>
    <w:rsid w:val="00CA03D2"/>
    <w:rsid w:val="00CA785F"/>
    <w:rsid w:val="00CB2F90"/>
    <w:rsid w:val="00CB3146"/>
    <w:rsid w:val="00CC09A4"/>
    <w:rsid w:val="00CC56E5"/>
    <w:rsid w:val="00CC6A28"/>
    <w:rsid w:val="00CD1226"/>
    <w:rsid w:val="00CE0688"/>
    <w:rsid w:val="00CF1CD2"/>
    <w:rsid w:val="00CF3019"/>
    <w:rsid w:val="00CF670C"/>
    <w:rsid w:val="00CF79A6"/>
    <w:rsid w:val="00D00E2F"/>
    <w:rsid w:val="00D051A1"/>
    <w:rsid w:val="00D15568"/>
    <w:rsid w:val="00D17DC8"/>
    <w:rsid w:val="00D22018"/>
    <w:rsid w:val="00D23BA0"/>
    <w:rsid w:val="00D3263F"/>
    <w:rsid w:val="00D33E72"/>
    <w:rsid w:val="00D37173"/>
    <w:rsid w:val="00D45F62"/>
    <w:rsid w:val="00D5306B"/>
    <w:rsid w:val="00D5775E"/>
    <w:rsid w:val="00D607F0"/>
    <w:rsid w:val="00D66D52"/>
    <w:rsid w:val="00D71424"/>
    <w:rsid w:val="00D7551C"/>
    <w:rsid w:val="00D76CBC"/>
    <w:rsid w:val="00D821BA"/>
    <w:rsid w:val="00D8245D"/>
    <w:rsid w:val="00D848C1"/>
    <w:rsid w:val="00D87C5D"/>
    <w:rsid w:val="00D91DB3"/>
    <w:rsid w:val="00D95100"/>
    <w:rsid w:val="00D976CB"/>
    <w:rsid w:val="00DA0292"/>
    <w:rsid w:val="00DA0C0A"/>
    <w:rsid w:val="00DA16AB"/>
    <w:rsid w:val="00DA1DE5"/>
    <w:rsid w:val="00DA49F9"/>
    <w:rsid w:val="00DA5920"/>
    <w:rsid w:val="00DA781B"/>
    <w:rsid w:val="00DB15F1"/>
    <w:rsid w:val="00DB2EFD"/>
    <w:rsid w:val="00DB3B6A"/>
    <w:rsid w:val="00DC1DA3"/>
    <w:rsid w:val="00DC6475"/>
    <w:rsid w:val="00DC790C"/>
    <w:rsid w:val="00DC7E30"/>
    <w:rsid w:val="00DD19FF"/>
    <w:rsid w:val="00DE0757"/>
    <w:rsid w:val="00DE6860"/>
    <w:rsid w:val="00DF7C14"/>
    <w:rsid w:val="00E0086C"/>
    <w:rsid w:val="00E029C4"/>
    <w:rsid w:val="00E04B03"/>
    <w:rsid w:val="00E14058"/>
    <w:rsid w:val="00E1691F"/>
    <w:rsid w:val="00E248C4"/>
    <w:rsid w:val="00E326E9"/>
    <w:rsid w:val="00E36BAE"/>
    <w:rsid w:val="00E417AE"/>
    <w:rsid w:val="00E42F5E"/>
    <w:rsid w:val="00E4438C"/>
    <w:rsid w:val="00E4566B"/>
    <w:rsid w:val="00E45B81"/>
    <w:rsid w:val="00E45FC5"/>
    <w:rsid w:val="00E520D4"/>
    <w:rsid w:val="00E54F0C"/>
    <w:rsid w:val="00E65237"/>
    <w:rsid w:val="00E67389"/>
    <w:rsid w:val="00E739BA"/>
    <w:rsid w:val="00E76877"/>
    <w:rsid w:val="00E83028"/>
    <w:rsid w:val="00E85A2B"/>
    <w:rsid w:val="00E85FC8"/>
    <w:rsid w:val="00E879EB"/>
    <w:rsid w:val="00E93467"/>
    <w:rsid w:val="00EA2DBD"/>
    <w:rsid w:val="00EA37F9"/>
    <w:rsid w:val="00EA3AB2"/>
    <w:rsid w:val="00EA5D49"/>
    <w:rsid w:val="00EB1DD3"/>
    <w:rsid w:val="00EB55DC"/>
    <w:rsid w:val="00EC0117"/>
    <w:rsid w:val="00EC1F79"/>
    <w:rsid w:val="00EC2002"/>
    <w:rsid w:val="00EC7C21"/>
    <w:rsid w:val="00ED1806"/>
    <w:rsid w:val="00ED4FE6"/>
    <w:rsid w:val="00EE268C"/>
    <w:rsid w:val="00EF258A"/>
    <w:rsid w:val="00EF3CD1"/>
    <w:rsid w:val="00F02388"/>
    <w:rsid w:val="00F04BD9"/>
    <w:rsid w:val="00F07555"/>
    <w:rsid w:val="00F07EE7"/>
    <w:rsid w:val="00F17D2C"/>
    <w:rsid w:val="00F240BD"/>
    <w:rsid w:val="00F24271"/>
    <w:rsid w:val="00F26F1D"/>
    <w:rsid w:val="00F27FEC"/>
    <w:rsid w:val="00F33EAB"/>
    <w:rsid w:val="00F3570D"/>
    <w:rsid w:val="00F52A4D"/>
    <w:rsid w:val="00F55418"/>
    <w:rsid w:val="00F55CB0"/>
    <w:rsid w:val="00F60F37"/>
    <w:rsid w:val="00F6175B"/>
    <w:rsid w:val="00F6657A"/>
    <w:rsid w:val="00F70FF1"/>
    <w:rsid w:val="00F713B4"/>
    <w:rsid w:val="00F71C4B"/>
    <w:rsid w:val="00F747EE"/>
    <w:rsid w:val="00F778B5"/>
    <w:rsid w:val="00F8118D"/>
    <w:rsid w:val="00F82E1A"/>
    <w:rsid w:val="00F85EF9"/>
    <w:rsid w:val="00F87D32"/>
    <w:rsid w:val="00F929BE"/>
    <w:rsid w:val="00F92D4E"/>
    <w:rsid w:val="00F970BA"/>
    <w:rsid w:val="00FA1A8F"/>
    <w:rsid w:val="00FA3A77"/>
    <w:rsid w:val="00FB2379"/>
    <w:rsid w:val="00FB523A"/>
    <w:rsid w:val="00FC7BE9"/>
    <w:rsid w:val="00FD01FB"/>
    <w:rsid w:val="00FD0E49"/>
    <w:rsid w:val="00FD2E52"/>
    <w:rsid w:val="00FD4FFD"/>
    <w:rsid w:val="00FE511E"/>
    <w:rsid w:val="00FE5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F0A453"/>
  <w15:chartTrackingRefBased/>
  <w15:docId w15:val="{F0434C6B-2FD1-D74B-8224-5AE033E6E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JP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48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kma2021@outlook.com</dc:creator>
  <cp:keywords/>
  <dc:description/>
  <cp:lastModifiedBy>rizkma2021@outlook.com</cp:lastModifiedBy>
  <cp:revision>1</cp:revision>
  <dcterms:created xsi:type="dcterms:W3CDTF">2022-05-19T15:13:00Z</dcterms:created>
  <dcterms:modified xsi:type="dcterms:W3CDTF">2022-05-19T15:15:00Z</dcterms:modified>
</cp:coreProperties>
</file>